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A27E" w14:textId="77777777" w:rsidR="00847F5B" w:rsidRPr="005C6002" w:rsidRDefault="00847F5B" w:rsidP="00847F5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4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Unadjusted and adjusted prevalence rates and rate ratios </w:t>
      </w:r>
    </w:p>
    <w:p w14:paraId="5AB8ADE3" w14:textId="77777777" w:rsidR="00847F5B" w:rsidRPr="00E87F10" w:rsidRDefault="00847F5B" w:rsidP="00847F5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sz w:val="20"/>
          <w:szCs w:val="20"/>
        </w:rPr>
        <w:t>p-trend = p-value of continuous variable for year</w:t>
      </w:r>
      <w:r>
        <w:rPr>
          <w:rFonts w:asciiTheme="majorHAnsi" w:hAnsiTheme="majorHAnsi" w:cstheme="majorHAnsi"/>
          <w:sz w:val="20"/>
          <w:szCs w:val="20"/>
        </w:rPr>
        <w:t>. Adjusted for age, gender. p-value for interaction term between race and year = 0.0012</w:t>
      </w:r>
    </w:p>
    <w:tbl>
      <w:tblPr>
        <w:tblpPr w:leftFromText="180" w:rightFromText="180" w:vertAnchor="text" w:horzAnchor="margin" w:tblpXSpec="center" w:tblpY="203"/>
        <w:tblW w:w="15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339"/>
        <w:gridCol w:w="79"/>
        <w:gridCol w:w="1260"/>
        <w:gridCol w:w="158"/>
        <w:gridCol w:w="1181"/>
        <w:gridCol w:w="237"/>
        <w:gridCol w:w="1102"/>
        <w:gridCol w:w="316"/>
        <w:gridCol w:w="1023"/>
        <w:gridCol w:w="395"/>
        <w:gridCol w:w="944"/>
        <w:gridCol w:w="474"/>
        <w:gridCol w:w="865"/>
        <w:gridCol w:w="553"/>
        <w:gridCol w:w="786"/>
        <w:gridCol w:w="350"/>
        <w:gridCol w:w="990"/>
        <w:gridCol w:w="720"/>
        <w:gridCol w:w="630"/>
      </w:tblGrid>
      <w:tr w:rsidR="00847F5B" w:rsidRPr="005C6002" w14:paraId="163B4260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3CFE1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77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D29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mber of beneficiaries with AS (prevalence rate per 1000 beneficiaries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DBB6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7F5B" w:rsidRPr="005C6002" w14:paraId="44B5E3AD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E1C30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C49E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D304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15D7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BAA5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2E59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E696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DAFC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DB46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E62A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A8F7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E54BF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-20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47F5B" w:rsidRPr="005C6002" w14:paraId="19E779E7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C37D8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724B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7A89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B803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2DC9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5EE3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1826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3DCD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C0BE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6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0A68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0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1898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6870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9</w:t>
            </w:r>
          </w:p>
        </w:tc>
      </w:tr>
      <w:tr w:rsidR="00847F5B" w:rsidRPr="005C6002" w14:paraId="3773BDD9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C62B7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402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F17B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7F5B" w:rsidRPr="005C6002" w14:paraId="217B1C95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6F037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6-7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A6BA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0173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7925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6DD8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CE1B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C6F3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3784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B34A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0EA1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0C63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0709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.1</w:t>
            </w:r>
          </w:p>
        </w:tc>
      </w:tr>
      <w:tr w:rsidR="00847F5B" w:rsidRPr="005C6002" w14:paraId="316AEBF5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4328F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454C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5B61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7F2C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A061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7E6E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1601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0331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4BFF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3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4381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7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806B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5B3A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</w:p>
        </w:tc>
      </w:tr>
      <w:tr w:rsidR="00847F5B" w:rsidRPr="005C6002" w14:paraId="50DB3EDA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AF65C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A17E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3520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ECC5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1A10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BAD1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CF90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9F33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5040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87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8B2C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79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01AA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BF4C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1.2</w:t>
            </w:r>
          </w:p>
        </w:tc>
      </w:tr>
      <w:tr w:rsidR="00847F5B" w:rsidRPr="005C6002" w14:paraId="28CF8248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71DFF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402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6938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7F5B" w:rsidRPr="005C6002" w14:paraId="56162FB7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5BE14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9C86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9E7A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9533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9C1D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E27A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4F82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FF37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CD2A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A657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3C91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76EE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5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</w:tr>
      <w:tr w:rsidR="00847F5B" w:rsidRPr="005C6002" w14:paraId="4EB6ABFB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1684F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B569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5F26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0B2D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95A5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A8D1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3D05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CBF2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CEB7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2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22F5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EE0C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28A7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3</w:t>
            </w:r>
          </w:p>
        </w:tc>
      </w:tr>
      <w:tr w:rsidR="00847F5B" w:rsidRPr="005C6002" w14:paraId="7C5C4C94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0913A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402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3E21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7F5B" w:rsidRPr="005C6002" w14:paraId="53D994FA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2CCBD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55BF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6869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764D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384B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70B5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AEA0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0540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4495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9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E5C4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8040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FB61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</w:p>
        </w:tc>
      </w:tr>
      <w:tr w:rsidR="00847F5B" w:rsidRPr="005C6002" w14:paraId="6642EBF4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527FD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C07B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0425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E7F3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338E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99F5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2049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74C6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BF28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3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4D5E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FC29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9A88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</w:tr>
      <w:tr w:rsidR="00847F5B" w:rsidRPr="005C6002" w14:paraId="311DA767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2D039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AF9B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AC79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8754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7005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4558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2130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0DE7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35CC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34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B77E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9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33CB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E39D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0</w:t>
            </w:r>
          </w:p>
        </w:tc>
      </w:tr>
      <w:tr w:rsidR="00847F5B" w:rsidRPr="005C6002" w14:paraId="55C2CFDB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BDA08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846E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548F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CE9E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6D39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FD49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BA06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5CA3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B734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33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32A3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7404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96B3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</w:tr>
      <w:tr w:rsidR="00847F5B" w:rsidRPr="005C6002" w14:paraId="5DC84A9C" w14:textId="77777777" w:rsidTr="009C30FD">
        <w:trPr>
          <w:trHeight w:val="286"/>
        </w:trPr>
        <w:tc>
          <w:tcPr>
            <w:tcW w:w="15472" w:type="dxa"/>
            <w:gridSpan w:val="20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CEB36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47F5B" w:rsidRPr="005C6002" w14:paraId="7FB7E971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33443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8D64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0C61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B727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1FAB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B477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29BE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361F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2A01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47E4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C4CA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619C7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-20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47F5B" w:rsidRPr="005C6002" w14:paraId="59F649AE" w14:textId="77777777" w:rsidTr="009C30FD">
        <w:trPr>
          <w:trHeight w:val="286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38185" w14:textId="77777777" w:rsidR="00847F5B" w:rsidRPr="00D85A7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White (reference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CB3B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6681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5001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07CB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D71F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8EEE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1471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21CC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8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6875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2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3AD6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1737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</w:p>
        </w:tc>
      </w:tr>
      <w:tr w:rsidR="00847F5B" w:rsidRPr="005C6002" w14:paraId="225DB014" w14:textId="77777777" w:rsidTr="009C30FD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588AD" w14:textId="77777777" w:rsidR="00847F5B" w:rsidRPr="00D85A7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9475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29D0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03B1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7B7E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6C48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E3E1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0EA6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D101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9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E1AD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7981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1C3B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</w:p>
        </w:tc>
      </w:tr>
      <w:tr w:rsidR="00847F5B" w:rsidRPr="005C6002" w14:paraId="52E84B6C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8A104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607A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5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116A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E848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EAE3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E744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EE09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BE2A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388B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0E97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0.61</w:t>
            </w:r>
          </w:p>
        </w:tc>
      </w:tr>
      <w:tr w:rsidR="00847F5B" w:rsidRPr="005C6002" w14:paraId="5571D45D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250FE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justed rate ratio</w:t>
            </w:r>
          </w:p>
          <w:p w14:paraId="5209E32F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D63C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2 (0.60, 0.63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9C41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5 (0.63, 0.66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4E81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3 (0.61, 0.64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9BC9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2 (0.61, 0.64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5943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3 (0.62, 0.65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4299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5 (0.63, 0.66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C92C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4 (0.63, 0.66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86922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5 (0.64, 0.6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63311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6 (0.65, 0.68)</w:t>
            </w:r>
          </w:p>
        </w:tc>
      </w:tr>
      <w:tr w:rsidR="00847F5B" w:rsidRPr="005C6002" w14:paraId="42CED4F7" w14:textId="77777777" w:rsidTr="009C30FD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CCEAD" w14:textId="77777777" w:rsidR="00847F5B" w:rsidRPr="00D85A7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182F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AE9F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EA29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F557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F7AD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79F0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CE07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BA738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AEA75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15F8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B5DE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847F5B" w:rsidRPr="005C6002" w14:paraId="2B563F62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CE458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0CAE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5C07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54AF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5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9558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2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3ACB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8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5753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EBA8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71EC4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42EDB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</w:tr>
      <w:tr w:rsidR="00847F5B" w:rsidRPr="005C6002" w14:paraId="098C29CC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A5271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lastRenderedPageBreak/>
              <w:t>Adjusted rate ratio</w:t>
            </w:r>
          </w:p>
          <w:p w14:paraId="3AC98999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09689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1 (0.67, 0.7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BEB7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0 (0.67, 0.7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460E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1 (0.68, 0.7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6A51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8 (0.65, 0.7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7F9A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5 (0.62, 0.6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28D5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8 (0.65, 0.7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5D3B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8 (0.65, 0.72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816C1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6 (0.63, 0.6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DCCF1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7 (0.64, 0.70)</w:t>
            </w:r>
          </w:p>
        </w:tc>
      </w:tr>
      <w:tr w:rsidR="00847F5B" w:rsidRPr="005C6002" w14:paraId="3A060C2A" w14:textId="77777777" w:rsidTr="009C30FD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C2E54" w14:textId="77777777" w:rsidR="00847F5B" w:rsidRPr="00D85A7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sian and North American Nativ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A47B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D692D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8EAB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25D8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BE4F4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B52B6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0E36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218ED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322D3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BD39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21B81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.2</w:t>
            </w:r>
          </w:p>
        </w:tc>
      </w:tr>
      <w:tr w:rsidR="00847F5B" w:rsidRPr="005C6002" w14:paraId="1684289A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D7B1B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8781A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4474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E38DE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8759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3ECA2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6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9E755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C719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F3D52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04FDA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66</w:t>
            </w:r>
          </w:p>
        </w:tc>
      </w:tr>
      <w:tr w:rsidR="00847F5B" w:rsidRPr="005C6002" w14:paraId="41B51DD5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65D95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justed rate ratio</w:t>
            </w:r>
          </w:p>
          <w:p w14:paraId="6010FB76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BD203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3 (0.71, 0.76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45F08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3 (0.71, 0.75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E9A9C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4 (0.72, 0.76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E314F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1 (0.68, 0.73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66710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1 (0.69, 0.73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C8F9B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4 (0.72, 0.76)</w:t>
            </w:r>
          </w:p>
        </w:tc>
        <w:tc>
          <w:tcPr>
            <w:tcW w:w="141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DE907" w14:textId="77777777" w:rsidR="00847F5B" w:rsidRPr="005C600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0.75 (0.73, 0.77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18277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76 (0.74, 0.7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6EFAA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414FD">
              <w:rPr>
                <w:rFonts w:asciiTheme="majorHAnsi" w:hAnsiTheme="majorHAnsi" w:cstheme="majorHAnsi"/>
                <w:sz w:val="20"/>
                <w:szCs w:val="20"/>
              </w:rPr>
              <w:t>0.75 (0.73, 0.77)</w:t>
            </w:r>
          </w:p>
        </w:tc>
      </w:tr>
      <w:tr w:rsidR="00847F5B" w:rsidRPr="005C6002" w14:paraId="1F18DCDE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63C62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: adjusted for gender, age, race*year, dual eligibility</w:t>
            </w:r>
          </w:p>
        </w:tc>
        <w:tc>
          <w:tcPr>
            <w:tcW w:w="1205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76ACC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47F5B" w:rsidRPr="005C6002" w14:paraId="53974429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DDF270" w14:textId="77777777" w:rsidR="00847F5B" w:rsidRPr="005C600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White (reference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AA7899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14B1D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B86F5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51C60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E71A2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A16C4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8188B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2874F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D8A16" w14:textId="77777777" w:rsidR="00847F5B" w:rsidRPr="002414FD" w:rsidRDefault="00847F5B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.0</w:t>
            </w:r>
          </w:p>
        </w:tc>
      </w:tr>
      <w:tr w:rsidR="00847F5B" w:rsidRPr="005C6002" w14:paraId="63E0E396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1EAE63" w14:textId="77777777" w:rsidR="00847F5B" w:rsidRPr="00C34F5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Black - adjusted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14EF78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3 (0.62, 0.65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3B0D3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7 (0.65, 0.68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36D83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5 (0.63, 0.6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D12C7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4 (0.63, 0.6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6547A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5 (0.64, 0.67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3B3A6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6 (0.65, 0.68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FAD4A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6 (0.65, 0.67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7BC62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7 (0.65, 0.68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2E6E7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8 (0.66, 0.69)</w:t>
            </w:r>
          </w:p>
        </w:tc>
      </w:tr>
      <w:tr w:rsidR="00847F5B" w:rsidRPr="005C6002" w14:paraId="744B15CA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87F01F" w14:textId="77777777" w:rsidR="00847F5B" w:rsidRPr="00C34F5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Hispanic - adjusted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3AE0E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6 (0.72, 0.79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90BEE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4 (0.71, 0.78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B6FD2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6 (0.72, 0.79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D9445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3 (0.7, 0.77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DF1C3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69 (0.66, 0.73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07F63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2 (0.69, 0.7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3BFA0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3 (0.7, 0.7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B1B9D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1 (0.68, 0.74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F429C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2 (0.68, 0.75)</w:t>
            </w:r>
          </w:p>
        </w:tc>
      </w:tr>
      <w:tr w:rsidR="00847F5B" w:rsidRPr="005C6002" w14:paraId="07AD19C4" w14:textId="77777777" w:rsidTr="009C30FD">
        <w:trPr>
          <w:gridAfter w:val="2"/>
          <w:wAfter w:w="1350" w:type="dxa"/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8FCC48" w14:textId="77777777" w:rsidR="00847F5B" w:rsidRPr="00C34F52" w:rsidRDefault="00847F5B" w:rsidP="009C30F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C34F5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Asian and North American Native - adjusted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CE78F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7 (0.74, 0.79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C271B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6 (0.74, 0.79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4D53B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8 (0.75, 0.8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50889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4 (0.72, 0.7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53561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4 (0.72, 0.76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D9A43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7 (0.75, 0.79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3D5E1" w14:textId="77777777" w:rsidR="00847F5B" w:rsidRPr="00C34F52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8 (0.76, 0.8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0F4E6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8 (0.77, 0.8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0056E" w14:textId="77777777" w:rsidR="00847F5B" w:rsidRDefault="00847F5B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725F">
              <w:rPr>
                <w:rFonts w:asciiTheme="majorHAnsi" w:hAnsiTheme="majorHAnsi" w:cstheme="majorHAnsi"/>
                <w:sz w:val="20"/>
                <w:szCs w:val="20"/>
              </w:rPr>
              <w:t>0.77 (0.75, 0.79)</w:t>
            </w:r>
          </w:p>
        </w:tc>
      </w:tr>
    </w:tbl>
    <w:p w14:paraId="16C22EA6" w14:textId="77777777" w:rsidR="00847F5B" w:rsidRDefault="00847F5B" w:rsidP="00847F5B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328463DB" w14:textId="77777777" w:rsidR="00847F5B" w:rsidRDefault="00847F5B" w:rsidP="00847F5B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1BF7A253" w14:textId="77777777" w:rsidR="00847F5B" w:rsidRPr="005C6002" w:rsidRDefault="00847F5B" w:rsidP="00847F5B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20BDB963" w14:textId="77777777" w:rsidR="00187C37" w:rsidRDefault="00187C37"/>
    <w:sectPr w:rsidR="00187C37" w:rsidSect="00847F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5B"/>
    <w:rsid w:val="00187C37"/>
    <w:rsid w:val="00847F5B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7A37D"/>
  <w15:chartTrackingRefBased/>
  <w15:docId w15:val="{2E1DB715-EC3C-4625-B0AF-F4554B12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F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1:59:00Z</dcterms:modified>
</cp:coreProperties>
</file>